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C2C" w:rsidRPr="004653CD" w:rsidRDefault="00C35C2C" w:rsidP="00C35C2C">
      <w:pPr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</w:pPr>
      <w:r w:rsidRPr="004653CD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 xml:space="preserve">Appendix </w:t>
      </w:r>
      <w:r w:rsidR="004D2997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>S3</w:t>
      </w:r>
      <w:r w:rsidRPr="004653CD">
        <w:rPr>
          <w:rFonts w:ascii="Times New Roman" w:eastAsia="Times New Roman" w:hAnsi="Times New Roman" w:cs="Times New Roman"/>
          <w:b/>
          <w:sz w:val="24"/>
          <w:szCs w:val="24"/>
          <w:lang w:val="en-CA" w:eastAsia="fr-CA"/>
        </w:rPr>
        <w:t xml:space="preserve">: List of items </w:t>
      </w:r>
    </w:p>
    <w:tbl>
      <w:tblPr>
        <w:tblW w:w="8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8400"/>
      </w:tblGrid>
      <w:tr w:rsidR="00C35C2C" w:rsidRPr="00CE220A" w:rsidTr="001B4815">
        <w:trPr>
          <w:trHeight w:val="315"/>
        </w:trPr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35C2C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C35C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 </w:t>
            </w:r>
          </w:p>
        </w:tc>
        <w:tc>
          <w:tcPr>
            <w:tcW w:w="8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Intention</w:t>
            </w:r>
            <w:r w:rsidR="009000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</w:t>
            </w:r>
            <w:r w:rsidR="00651F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SDM</w:t>
            </w:r>
          </w:p>
        </w:tc>
      </w:tr>
      <w:tr w:rsidR="00C35C2C" w:rsidRPr="00CE220A" w:rsidTr="001B4815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AB47F5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</w:t>
            </w:r>
            <w:proofErr w:type="gramStart"/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at</w:t>
            </w:r>
            <w:proofErr w:type="gramEnd"/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are the chances that you would engage in shared decision making? …. Very low–Very high</w:t>
            </w:r>
          </w:p>
        </w:tc>
      </w:tr>
      <w:tr w:rsidR="00C35C2C" w:rsidRPr="004D2997" w:rsidTr="001B4815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DD106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intend to engage in shared decision making … Strongly disagree–Strongly agree</w:t>
            </w:r>
          </w:p>
        </w:tc>
      </w:tr>
      <w:tr w:rsidR="00C35C2C" w:rsidRPr="00CE220A" w:rsidTr="001B4815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DD106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900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proofErr w:type="spellStart"/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Norm</w:t>
            </w:r>
            <w:proofErr w:type="spellEnd"/>
            <w:r w:rsidR="009000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SDM</w:t>
            </w:r>
          </w:p>
        </w:tc>
      </w:tr>
      <w:tr w:rsidR="00C35C2C" w:rsidRPr="00CE220A" w:rsidTr="001B4815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Most of the people who are important to me would recommend that I engage in shared decision making when a decision needs to be made about antibiotic prescription during a consultation with a patient </w:t>
            </w:r>
            <w:bookmarkStart w:id="0" w:name="_GoBack"/>
            <w:bookmarkEnd w:id="0"/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presenting with an acute respiratory infection … Strongly disagree–Strongly agree</w:t>
            </w:r>
          </w:p>
        </w:tc>
      </w:tr>
      <w:tr w:rsidR="00C35C2C" w:rsidRPr="00CE220A" w:rsidTr="001B4815">
        <w:trPr>
          <w:trHeight w:val="9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9F6B3F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9F6B3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st of the people who are important to me would think it preferable that I engage in shared decision making 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C35C2C" w:rsidRPr="00CE220A" w:rsidTr="001B4815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9F6B3F" w:rsidRDefault="009F6B3F" w:rsidP="009F6B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9F6B3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st of the people who are important to me are favorable that I engage in shared decision making 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C35C2C" w:rsidRPr="00CE220A" w:rsidTr="001B4815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9F6B3F" w:rsidRDefault="00C35C2C" w:rsidP="00900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9F6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Control</w:t>
            </w:r>
            <w:r w:rsidR="00900081" w:rsidRPr="009F6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SDM</w:t>
            </w:r>
          </w:p>
        </w:tc>
      </w:tr>
      <w:tr w:rsidR="00C35C2C" w:rsidRPr="00CE220A" w:rsidTr="001B4815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9F6B3F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9F6B3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 don’t see any obstacles to engaging in shared decision making 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C35C2C" w:rsidRPr="00CE220A" w:rsidTr="001B4815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9F6B3F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9F6B3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 feel I would be capable of engaging in shared decision making 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C35C2C" w:rsidRPr="00CE220A" w:rsidTr="001B4815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9F6B3F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9F6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Attitude</w:t>
            </w:r>
            <w:r w:rsidR="00900081" w:rsidRPr="009F6B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SDM</w:t>
            </w:r>
          </w:p>
        </w:tc>
      </w:tr>
      <w:tr w:rsidR="00C35C2C" w:rsidRPr="004D2997" w:rsidTr="001B4815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9F6B3F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9F6B3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. I think engaging in shared decision making would be … Very irresponsible–Very responsible</w:t>
            </w:r>
          </w:p>
        </w:tc>
      </w:tr>
      <w:tr w:rsidR="00C35C2C" w:rsidRPr="004D2997" w:rsidTr="001B4815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9F6B3F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9F6B3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. I think engaging in shared decision making would be … Very unpleasant–Very pleasant</w:t>
            </w:r>
          </w:p>
        </w:tc>
      </w:tr>
      <w:tr w:rsidR="00C35C2C" w:rsidRPr="00CE220A" w:rsidTr="001B4815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0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think engaging in shared decision making would make me feel … Worthless–Very worthwhile</w:t>
            </w:r>
          </w:p>
        </w:tc>
      </w:tr>
      <w:tr w:rsidR="00C35C2C" w:rsidRPr="004D2997" w:rsidTr="001B4815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CE220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35C2C" w:rsidRPr="00DD106A" w:rsidRDefault="00C35C2C" w:rsidP="001B48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think engaging in shared decision making would be … Very annoying–Very gratifying</w:t>
            </w:r>
          </w:p>
        </w:tc>
      </w:tr>
    </w:tbl>
    <w:p w:rsidR="00C35C2C" w:rsidRPr="00CE220A" w:rsidRDefault="00C35C2C" w:rsidP="00C35C2C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AE2723" w:rsidRDefault="00AE2723" w:rsidP="00C35C2C">
      <w:pPr>
        <w:rPr>
          <w:lang w:val="en-CA"/>
        </w:rPr>
      </w:pPr>
    </w:p>
    <w:p w:rsidR="00900081" w:rsidRDefault="00900081" w:rsidP="00C35C2C">
      <w:pPr>
        <w:rPr>
          <w:lang w:val="en-CA"/>
        </w:rPr>
      </w:pPr>
    </w:p>
    <w:tbl>
      <w:tblPr>
        <w:tblW w:w="8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8400"/>
      </w:tblGrid>
      <w:tr w:rsidR="00900081" w:rsidRPr="00CE220A" w:rsidTr="00230927">
        <w:trPr>
          <w:trHeight w:val="315"/>
        </w:trPr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35C2C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C35C2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> </w:t>
            </w:r>
          </w:p>
        </w:tc>
        <w:tc>
          <w:tcPr>
            <w:tcW w:w="8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900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Inten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CPG</w:t>
            </w:r>
          </w:p>
        </w:tc>
      </w:tr>
      <w:tr w:rsidR="00900081" w:rsidRPr="00900081" w:rsidTr="00230927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900081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What are the chances that you wou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 clinical practice guidelines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? …. Very low–Very high</w:t>
            </w:r>
          </w:p>
        </w:tc>
      </w:tr>
      <w:tr w:rsidR="00900081" w:rsidRPr="004D2997" w:rsidTr="00230927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DD106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intend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 the clinical practice guidelines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… Strongly disagree–Strongly agree</w:t>
            </w:r>
          </w:p>
        </w:tc>
      </w:tr>
      <w:tr w:rsidR="00900081" w:rsidRPr="00CE220A" w:rsidTr="0023092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DD106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900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proofErr w:type="spellStart"/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Nor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CPG</w:t>
            </w:r>
          </w:p>
        </w:tc>
      </w:tr>
      <w:tr w:rsidR="00900081" w:rsidRPr="00CE220A" w:rsidTr="00230927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3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Most of the people who are important to me would recommend that 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 the clinical practice guidelines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900081" w:rsidRPr="00CE220A" w:rsidTr="00230927">
        <w:trPr>
          <w:trHeight w:val="96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4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Most of the people who are important to me would think it preferable that 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 the clinical practice guidelines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900081" w:rsidRPr="00CE220A" w:rsidTr="00230927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5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258A0" w:rsidP="00925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Most of the people who are important to 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re favorable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that 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 the clinical practice guidelines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900081" w:rsidRPr="00CE220A" w:rsidTr="0023092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900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Contro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CPG</w:t>
            </w:r>
          </w:p>
        </w:tc>
      </w:tr>
      <w:tr w:rsidR="00900081" w:rsidRPr="00CE220A" w:rsidTr="00230927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6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 don’t see any obstacles to 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g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the clinical practice guidelines 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900081" w:rsidRPr="00CE220A" w:rsidTr="00230927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7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I feel I would be capable of 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g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the clinical practice guidelines 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 … Strongly disagree–Strongly agree</w:t>
            </w:r>
          </w:p>
        </w:tc>
      </w:tr>
      <w:tr w:rsidR="00900081" w:rsidRPr="00CE220A" w:rsidTr="0023092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900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>Attitud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 CPG</w:t>
            </w:r>
          </w:p>
        </w:tc>
      </w:tr>
      <w:tr w:rsidR="00900081" w:rsidRPr="004D2997" w:rsidTr="00230927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8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DD106A" w:rsidRDefault="00900081" w:rsidP="00900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think 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g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the clinical practice guidelines 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ould be … Very irresponsible–Very responsible</w:t>
            </w:r>
          </w:p>
        </w:tc>
      </w:tr>
      <w:tr w:rsidR="00900081" w:rsidRPr="004D2997" w:rsidTr="00230927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9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DD106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think 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g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the clinical practice guidelines 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ould be … Very unpleasant–Very pleasant</w:t>
            </w:r>
          </w:p>
        </w:tc>
      </w:tr>
      <w:tr w:rsidR="00900081" w:rsidRPr="00CE220A" w:rsidTr="00230927">
        <w:trPr>
          <w:trHeight w:val="7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0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think 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g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the clinical practice guidelines 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ould make me feel … Worthless–Very worthwhile</w:t>
            </w:r>
          </w:p>
        </w:tc>
      </w:tr>
      <w:tr w:rsidR="00900081" w:rsidRPr="004D2997" w:rsidTr="00230927">
        <w:trPr>
          <w:trHeight w:val="735"/>
        </w:trPr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CE220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11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0081" w:rsidRPr="00DD106A" w:rsidRDefault="00900081" w:rsidP="002309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hen a decision needs to be made about antibiotic prescription during a consultation with a patient presenting with an acute respiratory inf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.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I think 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o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g</w:t>
            </w:r>
            <w:r w:rsidRPr="0090008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the clinical practice guidelines </w:t>
            </w:r>
            <w:r w:rsidRPr="00CE220A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ould be … Very annoying–Very gratifying</w:t>
            </w:r>
          </w:p>
        </w:tc>
      </w:tr>
    </w:tbl>
    <w:p w:rsidR="00900081" w:rsidRPr="00900081" w:rsidRDefault="00900081" w:rsidP="00C35C2C">
      <w:pPr>
        <w:rPr>
          <w:lang w:val="en-US"/>
        </w:rPr>
      </w:pPr>
    </w:p>
    <w:sectPr w:rsidR="00900081" w:rsidRPr="00900081" w:rsidSect="001E5CD4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C41" w:rsidRDefault="00045C41">
      <w:pPr>
        <w:spacing w:after="0" w:line="240" w:lineRule="auto"/>
      </w:pPr>
      <w:r>
        <w:separator/>
      </w:r>
    </w:p>
  </w:endnote>
  <w:endnote w:type="continuationSeparator" w:id="0">
    <w:p w:rsidR="00045C41" w:rsidRDefault="00045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317706"/>
      <w:docPartObj>
        <w:docPartGallery w:val="Page Numbers (Bottom of Page)"/>
        <w:docPartUnique/>
      </w:docPartObj>
    </w:sdtPr>
    <w:sdtEndPr/>
    <w:sdtContent>
      <w:p w:rsidR="004D2A2D" w:rsidRDefault="00C35C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2997" w:rsidRPr="004D2997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4D2A2D" w:rsidRDefault="00045C4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C41" w:rsidRDefault="00045C41">
      <w:pPr>
        <w:spacing w:after="0" w:line="240" w:lineRule="auto"/>
      </w:pPr>
      <w:r>
        <w:separator/>
      </w:r>
    </w:p>
  </w:footnote>
  <w:footnote w:type="continuationSeparator" w:id="0">
    <w:p w:rsidR="00045C41" w:rsidRDefault="00045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C2C"/>
    <w:rsid w:val="00045C41"/>
    <w:rsid w:val="000B347A"/>
    <w:rsid w:val="003B09C9"/>
    <w:rsid w:val="004653CD"/>
    <w:rsid w:val="004D2997"/>
    <w:rsid w:val="00651F26"/>
    <w:rsid w:val="00734787"/>
    <w:rsid w:val="007A2FEF"/>
    <w:rsid w:val="007F08A3"/>
    <w:rsid w:val="00900081"/>
    <w:rsid w:val="009258A0"/>
    <w:rsid w:val="00986A40"/>
    <w:rsid w:val="009B5AC4"/>
    <w:rsid w:val="009F6B3F"/>
    <w:rsid w:val="00AE2723"/>
    <w:rsid w:val="00AE7683"/>
    <w:rsid w:val="00C35C2C"/>
    <w:rsid w:val="00C82FE0"/>
    <w:rsid w:val="00D46AF0"/>
    <w:rsid w:val="00E5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C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35C2C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C35C2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C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35C2C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C35C2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91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SFA</Company>
  <LinksUpToDate>false</LinksUpToDate>
  <CharactersWithSpaces>5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Guerrier</dc:creator>
  <cp:keywords/>
  <dc:description/>
  <cp:lastModifiedBy>Mireille Guerrier</cp:lastModifiedBy>
  <cp:revision>6</cp:revision>
  <dcterms:created xsi:type="dcterms:W3CDTF">2013-03-27T12:43:00Z</dcterms:created>
  <dcterms:modified xsi:type="dcterms:W3CDTF">2013-03-27T15:33:00Z</dcterms:modified>
</cp:coreProperties>
</file>